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CBAD9" w14:textId="46EDA378" w:rsidR="00D0166D" w:rsidRPr="00CD3E21" w:rsidRDefault="00D0166D" w:rsidP="00D0166D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DE37A9" w14:textId="3F2AD70A" w:rsidR="00D0166D" w:rsidRPr="00CD3E21" w:rsidRDefault="00D0166D" w:rsidP="00D0166D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CD3E21">
        <w:rPr>
          <w:rFonts w:ascii="Arial" w:hAnsi="Arial" w:cs="Arial"/>
          <w:b/>
          <w:bCs/>
          <w:sz w:val="20"/>
          <w:szCs w:val="20"/>
        </w:rPr>
        <w:t>Additional</w:t>
      </w:r>
      <w:proofErr w:type="spellEnd"/>
      <w:r w:rsidRPr="00CD3E21">
        <w:rPr>
          <w:rFonts w:ascii="Arial" w:hAnsi="Arial" w:cs="Arial"/>
          <w:b/>
          <w:bCs/>
          <w:sz w:val="20"/>
          <w:szCs w:val="20"/>
        </w:rPr>
        <w:t xml:space="preserve"> file 1</w:t>
      </w:r>
    </w:p>
    <w:p w14:paraId="2443B7E5" w14:textId="19A39030" w:rsidR="00D0166D" w:rsidRDefault="00D0166D" w:rsidP="00D0166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C360C05" w14:textId="2185A44B" w:rsidR="009D2367" w:rsidRPr="00D0166D" w:rsidRDefault="009D2367" w:rsidP="00D0166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88"/>
      </w:tblGrid>
      <w:tr w:rsidR="009D2367" w14:paraId="47EB4BC3" w14:textId="77777777" w:rsidTr="009D2367">
        <w:tc>
          <w:tcPr>
            <w:tcW w:w="8488" w:type="dxa"/>
          </w:tcPr>
          <w:p w14:paraId="595B275A" w14:textId="7D7B11CB" w:rsidR="009D2367" w:rsidRDefault="00CD3E21" w:rsidP="00D0166D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noProof/>
                <w:lang w:val="es-ES_tradnl"/>
              </w:rPr>
              <w:drawing>
                <wp:anchor distT="0" distB="0" distL="0" distR="0" simplePos="0" relativeHeight="251661312" behindDoc="0" locked="0" layoutInCell="1" allowOverlap="1" wp14:anchorId="7A4614EB" wp14:editId="6B81B6E1">
                  <wp:simplePos x="0" y="0"/>
                  <wp:positionH relativeFrom="page">
                    <wp:posOffset>3571240</wp:posOffset>
                  </wp:positionH>
                  <wp:positionV relativeFrom="paragraph">
                    <wp:posOffset>151765</wp:posOffset>
                  </wp:positionV>
                  <wp:extent cx="874395" cy="288925"/>
                  <wp:effectExtent l="0" t="0" r="1905" b="3175"/>
                  <wp:wrapSquare wrapText="bothSides"/>
                  <wp:docPr id="2" name="image5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5.jpe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4395" cy="288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D2367">
              <w:rPr>
                <w:noProof/>
                <w:position w:val="1"/>
                <w:sz w:val="20"/>
                <w:lang w:val="es-ES_tradnl"/>
              </w:rPr>
              <w:drawing>
                <wp:anchor distT="0" distB="0" distL="114300" distR="114300" simplePos="0" relativeHeight="251659264" behindDoc="1" locked="0" layoutInCell="1" allowOverlap="1" wp14:anchorId="2A67A485" wp14:editId="1AC789EF">
                  <wp:simplePos x="0" y="0"/>
                  <wp:positionH relativeFrom="column">
                    <wp:posOffset>2920653</wp:posOffset>
                  </wp:positionH>
                  <wp:positionV relativeFrom="paragraph">
                    <wp:posOffset>99811</wp:posOffset>
                  </wp:positionV>
                  <wp:extent cx="836930" cy="440055"/>
                  <wp:effectExtent l="0" t="0" r="1270" b="4445"/>
                  <wp:wrapNone/>
                  <wp:docPr id="7" name="image4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.jpe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6930" cy="44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8CAC256" w14:textId="103FDFD8" w:rsidR="009D2367" w:rsidRDefault="00CD3E21" w:rsidP="00D0166D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noProof/>
                <w:lang w:val="es-ES_tradnl"/>
              </w:rPr>
              <w:drawing>
                <wp:anchor distT="0" distB="0" distL="0" distR="0" simplePos="0" relativeHeight="251663360" behindDoc="0" locked="0" layoutInCell="1" allowOverlap="1" wp14:anchorId="61A4D078" wp14:editId="6759CC54">
                  <wp:simplePos x="0" y="0"/>
                  <wp:positionH relativeFrom="page">
                    <wp:posOffset>4445635</wp:posOffset>
                  </wp:positionH>
                  <wp:positionV relativeFrom="paragraph">
                    <wp:posOffset>136525</wp:posOffset>
                  </wp:positionV>
                  <wp:extent cx="915035" cy="267335"/>
                  <wp:effectExtent l="0" t="0" r="0" b="0"/>
                  <wp:wrapSquare wrapText="bothSides"/>
                  <wp:docPr id="11" name="image6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6.jpe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503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D2367">
              <w:rPr>
                <w:noProof/>
                <w:position w:val="10"/>
                <w:sz w:val="20"/>
                <w:lang w:val="es-ES_tradnl"/>
              </w:rPr>
              <w:drawing>
                <wp:inline distT="0" distB="0" distL="0" distR="0" wp14:anchorId="40173032" wp14:editId="54A0C588">
                  <wp:extent cx="848210" cy="368807"/>
                  <wp:effectExtent l="0" t="0" r="0" b="0"/>
                  <wp:docPr id="1" name="image1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8210" cy="3688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D2367">
              <w:rPr>
                <w:noProof/>
                <w:position w:val="5"/>
                <w:sz w:val="20"/>
                <w:lang w:val="es-ES_tradnl"/>
              </w:rPr>
              <w:t xml:space="preserve"> </w:t>
            </w:r>
            <w:r w:rsidR="009D2367">
              <w:rPr>
                <w:noProof/>
                <w:position w:val="5"/>
                <w:sz w:val="20"/>
                <w:lang w:val="es-ES_tradnl"/>
              </w:rPr>
              <w:drawing>
                <wp:inline distT="0" distB="0" distL="0" distR="0" wp14:anchorId="158C0EE9" wp14:editId="3924B3D2">
                  <wp:extent cx="1037026" cy="327659"/>
                  <wp:effectExtent l="0" t="0" r="0" b="0"/>
                  <wp:docPr id="3" name="image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026" cy="3276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D2367">
              <w:rPr>
                <w:noProof/>
                <w:sz w:val="20"/>
                <w:lang w:val="es-ES_tradnl"/>
              </w:rPr>
              <w:t xml:space="preserve"> </w:t>
            </w:r>
            <w:r w:rsidR="009D2367">
              <w:rPr>
                <w:noProof/>
                <w:sz w:val="20"/>
                <w:lang w:val="es-ES_tradnl"/>
              </w:rPr>
              <w:drawing>
                <wp:inline distT="0" distB="0" distL="0" distR="0" wp14:anchorId="7F152E6D" wp14:editId="6AA317C9">
                  <wp:extent cx="890016" cy="445007"/>
                  <wp:effectExtent l="0" t="0" r="0" b="0"/>
                  <wp:docPr id="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0016" cy="445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E5F8A0" w14:textId="58FE6420" w:rsidR="009D2367" w:rsidRPr="00CD3E21" w:rsidRDefault="009D2367" w:rsidP="00D0166D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A2600F2" w14:textId="77777777" w:rsidR="00CD3E21" w:rsidRPr="00CD3E21" w:rsidRDefault="00CD3E21" w:rsidP="00CD3E21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3E21">
              <w:rPr>
                <w:rFonts w:ascii="Arial" w:hAnsi="Arial" w:cs="Arial"/>
                <w:b/>
                <w:bCs/>
                <w:sz w:val="18"/>
                <w:szCs w:val="18"/>
              </w:rPr>
              <w:t>DATOS SOCIODEMOGRÁFICOS Y CLÍNICOS</w:t>
            </w:r>
          </w:p>
          <w:p w14:paraId="7EFF2491" w14:textId="77777777" w:rsidR="00CD3E21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2ADB05" w14:textId="77777777" w:rsidR="00CD3E21" w:rsidRPr="00D0166D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énero</w:t>
            </w:r>
          </w:p>
          <w:p w14:paraId="10210A8A" w14:textId="77777777" w:rsidR="00CD3E21" w:rsidRDefault="00CD3E21" w:rsidP="00CD3E21">
            <w:pPr>
              <w:pStyle w:val="Prrafodelista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>Hombre</w:t>
            </w:r>
          </w:p>
          <w:p w14:paraId="5E9DFAB1" w14:textId="77777777" w:rsidR="00CD3E21" w:rsidRPr="00D0166D" w:rsidRDefault="00CD3E21" w:rsidP="00CD3E21">
            <w:pPr>
              <w:pStyle w:val="Prrafodelista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>Mujer</w:t>
            </w:r>
          </w:p>
          <w:p w14:paraId="6DA738BB" w14:textId="77777777" w:rsidR="00CD3E21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38555F" w14:textId="77777777" w:rsidR="00CD3E21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ad: ____</w:t>
            </w:r>
          </w:p>
          <w:p w14:paraId="632FE5AA" w14:textId="77777777" w:rsidR="00CD3E21" w:rsidRPr="00D0166D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8AA7E3" w14:textId="77777777" w:rsidR="00CD3E21" w:rsidRPr="00D0166D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>Estudio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5579657" w14:textId="77777777" w:rsidR="00CD3E21" w:rsidRDefault="00CD3E21" w:rsidP="00CD3E21">
            <w:pPr>
              <w:pStyle w:val="Prrafodelista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 xml:space="preserve">Estudios </w:t>
            </w:r>
            <w:proofErr w:type="spellStart"/>
            <w:r w:rsidRPr="00D0166D">
              <w:rPr>
                <w:rFonts w:ascii="Arial" w:hAnsi="Arial" w:cs="Arial"/>
                <w:sz w:val="20"/>
                <w:szCs w:val="20"/>
              </w:rPr>
              <w:t>primarios</w:t>
            </w:r>
            <w:proofErr w:type="spellEnd"/>
            <w:r w:rsidRPr="00D016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C2F7081" w14:textId="77777777" w:rsidR="00CD3E21" w:rsidRDefault="00CD3E21" w:rsidP="00CD3E21">
            <w:pPr>
              <w:pStyle w:val="Prrafodelista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 xml:space="preserve">Estudios secundarios </w:t>
            </w:r>
          </w:p>
          <w:p w14:paraId="52FBEA17" w14:textId="77777777" w:rsidR="00CD3E21" w:rsidRDefault="00CD3E21" w:rsidP="00CD3E21">
            <w:pPr>
              <w:pStyle w:val="Prrafodelista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 xml:space="preserve">Estudios universitarios </w:t>
            </w:r>
          </w:p>
          <w:p w14:paraId="25505D68" w14:textId="77777777" w:rsidR="00CD3E21" w:rsidRPr="00D0166D" w:rsidRDefault="00CD3E21" w:rsidP="00CD3E21">
            <w:pPr>
              <w:pStyle w:val="Prrafodelista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 xml:space="preserve">Estudios de postgrado </w:t>
            </w:r>
          </w:p>
          <w:p w14:paraId="171C2B96" w14:textId="77777777" w:rsidR="00CD3E21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C0D3F0" w14:textId="77777777" w:rsidR="00CD3E21" w:rsidRPr="00D0166D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>Tiempo medio desde el diagnóstico</w:t>
            </w:r>
            <w:r>
              <w:rPr>
                <w:rFonts w:ascii="Arial" w:hAnsi="Arial" w:cs="Arial"/>
                <w:sz w:val="20"/>
                <w:szCs w:val="20"/>
              </w:rPr>
              <w:t xml:space="preserve"> (e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ños)_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____</w:t>
            </w:r>
          </w:p>
          <w:p w14:paraId="368F6BBD" w14:textId="77777777" w:rsidR="00CD3E21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250B6D" w14:textId="77777777" w:rsidR="00CD3E21" w:rsidRPr="00D0166D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 xml:space="preserve">Tratamiento actual </w:t>
            </w:r>
          </w:p>
          <w:p w14:paraId="23341F4E" w14:textId="77777777" w:rsidR="00CD3E21" w:rsidRPr="00D0166D" w:rsidRDefault="00CD3E21" w:rsidP="00CD3E21">
            <w:pPr>
              <w:pStyle w:val="Prrafodelista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66D">
              <w:rPr>
                <w:rFonts w:ascii="Arial" w:hAnsi="Arial" w:cs="Arial"/>
                <w:sz w:val="20"/>
                <w:szCs w:val="20"/>
              </w:rPr>
              <w:t>Ninguno</w:t>
            </w:r>
            <w:proofErr w:type="spellEnd"/>
            <w:r w:rsidRPr="00D016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A1AA7C" w14:textId="77777777" w:rsidR="00CD3E21" w:rsidRPr="00D0166D" w:rsidRDefault="00CD3E21" w:rsidP="00CD3E21">
            <w:pPr>
              <w:pStyle w:val="Prrafodelista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166D">
              <w:rPr>
                <w:rFonts w:ascii="Arial" w:hAnsi="Arial" w:cs="Arial"/>
                <w:sz w:val="20"/>
                <w:szCs w:val="20"/>
              </w:rPr>
              <w:t>Farmacológico</w:t>
            </w:r>
            <w:proofErr w:type="spellEnd"/>
            <w:r w:rsidRPr="00D016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21624E6" w14:textId="77777777" w:rsidR="00CD3E21" w:rsidRDefault="00CD3E21" w:rsidP="00CD3E21">
            <w:pPr>
              <w:pStyle w:val="Prrafodelista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D0166D">
              <w:rPr>
                <w:rFonts w:ascii="Arial" w:hAnsi="Arial" w:cs="Arial"/>
                <w:sz w:val="20"/>
                <w:szCs w:val="20"/>
              </w:rPr>
              <w:t>Psicológico</w:t>
            </w:r>
          </w:p>
          <w:p w14:paraId="36925AD4" w14:textId="64240B62" w:rsidR="00CD3E21" w:rsidRDefault="00CD3E21" w:rsidP="00CD3E21">
            <w:pPr>
              <w:pStyle w:val="Prrafodelista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bos</w:t>
            </w:r>
            <w:r w:rsidRPr="00D016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5D599F9" w14:textId="3E04250D" w:rsidR="00CD3E21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0E3B2A" w14:textId="7D00931F" w:rsidR="00CD3E21" w:rsidRDefault="00CD3E21" w:rsidP="00CD3E2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B2E900" w14:textId="671DE5DB" w:rsidR="00CD3E21" w:rsidRPr="00CD3E21" w:rsidRDefault="00CD3E21" w:rsidP="00CD3E21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SCALA DE ACEPTABILIDAD</w:t>
            </w:r>
          </w:p>
          <w:tbl>
            <w:tblPr>
              <w:tblStyle w:val="Tablaconcuadrcula"/>
              <w:tblpPr w:leftFromText="141" w:rightFromText="141" w:vertAnchor="text" w:horzAnchor="margin" w:tblpY="191"/>
              <w:tblOverlap w:val="never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E0" w:firstRow="1" w:lastRow="1" w:firstColumn="1" w:lastColumn="0" w:noHBand="0" w:noVBand="1"/>
            </w:tblPr>
            <w:tblGrid>
              <w:gridCol w:w="8272"/>
            </w:tblGrid>
            <w:tr w:rsidR="00CD3E21" w:rsidRPr="0094087E" w14:paraId="1158A672" w14:textId="77777777" w:rsidTr="00CD3E21">
              <w:trPr>
                <w:trHeight w:val="57"/>
              </w:trPr>
              <w:tc>
                <w:tcPr>
                  <w:tcW w:w="5000" w:type="pct"/>
                  <w:shd w:val="clear" w:color="auto" w:fill="auto"/>
                </w:tcPr>
                <w:p w14:paraId="5B8542D2" w14:textId="77777777" w:rsidR="00CD3E21" w:rsidRPr="0094087E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US"/>
                    </w:rPr>
                  </w:pPr>
                </w:p>
                <w:p w14:paraId="2261581E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1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U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US"/>
                    </w:rPr>
                    <w:t>RELACIONADOS CON EL CONTENIDO</w:t>
                  </w:r>
                </w:p>
                <w:p w14:paraId="0B7E4AF9" w14:textId="77777777" w:rsidR="00CD3E21" w:rsidRPr="0094087E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sz w:val="18"/>
                      <w:szCs w:val="18"/>
                      <w:lang w:val="en-US"/>
                    </w:rPr>
                  </w:pPr>
                </w:p>
                <w:p w14:paraId="070EDE4B" w14:textId="77777777" w:rsidR="00CD3E21" w:rsidRDefault="00CD3E21" w:rsidP="00CD3E21">
                  <w:pPr>
                    <w:pStyle w:val="Prrafodelista"/>
                    <w:numPr>
                      <w:ilvl w:val="1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En una escala de 1 al 7 donde 1 es “muy poca información” y 7 es “mucha información”, ¿qué piensa usted sobre la cantidad de información en esta herramienta de ayuda?</w:t>
                  </w:r>
                </w:p>
                <w:p w14:paraId="6072A0B0" w14:textId="77777777" w:rsidR="00CD3E21" w:rsidRPr="0094087E" w:rsidRDefault="00CD3E21" w:rsidP="00CD3E21">
                  <w:pPr>
                    <w:pStyle w:val="Prrafodelista"/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</w:p>
                <w:p w14:paraId="288B57AE" w14:textId="77777777" w:rsidR="00CD3E21" w:rsidRPr="0094087E" w:rsidRDefault="00CD3E21" w:rsidP="00CD3E21">
                  <w:pPr>
                    <w:pStyle w:val="Prrafodelista"/>
                    <w:numPr>
                      <w:ilvl w:val="1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En general, ¿qué información cree usted que podría faltar en esta herramienta y que a usted le hubiera gustado saber?  ¿Tiene algún otro comentario que le gustaría hacer sobre tu impresión acerca de la herramienta de ayuda? (pregunta abierta)</w:t>
                  </w:r>
                </w:p>
                <w:p w14:paraId="04AF7C97" w14:textId="77777777" w:rsidR="00CD3E21" w:rsidRPr="0094087E" w:rsidRDefault="00CD3E21" w:rsidP="00CD3E21">
                  <w:pPr>
                    <w:pStyle w:val="Prrafodelista"/>
                    <w:numPr>
                      <w:ilvl w:val="2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No creo que falte nada</w:t>
                  </w:r>
                </w:p>
                <w:p w14:paraId="5B4B602E" w14:textId="77777777" w:rsidR="00CD3E21" w:rsidRDefault="00CD3E21" w:rsidP="00CD3E21">
                  <w:pPr>
                    <w:pStyle w:val="Prrafodelista"/>
                    <w:numPr>
                      <w:ilvl w:val="2"/>
                      <w:numId w:val="3"/>
                    </w:numPr>
                    <w:spacing w:line="276" w:lineRule="auto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Sí, creo que falta algo (indíquelo a continuación): ________________________________________________________________________________________________________________________________________________________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______________________________________________</w:t>
                  </w:r>
                </w:p>
                <w:p w14:paraId="75B5AECE" w14:textId="77777777" w:rsidR="00CD3E21" w:rsidRPr="0094087E" w:rsidRDefault="00CD3E21" w:rsidP="00CD3E21">
                  <w:pPr>
                    <w:pStyle w:val="Prrafodelista"/>
                    <w:spacing w:line="276" w:lineRule="auto"/>
                    <w:ind w:left="1440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</w:p>
                <w:p w14:paraId="56001CD4" w14:textId="77777777" w:rsidR="00CD3E21" w:rsidRDefault="00CD3E21" w:rsidP="00CD3E21">
                  <w:pPr>
                    <w:pStyle w:val="Prrafodelista"/>
                    <w:numPr>
                      <w:ilvl w:val="1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En una escala de 1 al 7 donde 1 es “no se entiende nada” y 7 es “se entiende perfectamente” ¿Qué piensa usted sobre la 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CLARIDAD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 de la información en la herramienta de ayuda?</w:t>
                  </w:r>
                </w:p>
                <w:p w14:paraId="5D5EE4EE" w14:textId="77777777" w:rsidR="00CD3E21" w:rsidRPr="0094087E" w:rsidRDefault="00CD3E21" w:rsidP="00CD3E21">
                  <w:pPr>
                    <w:pStyle w:val="Prrafodelista"/>
                    <w:spacing w:line="276" w:lineRule="auto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</w:p>
                <w:p w14:paraId="1C81583A" w14:textId="77777777" w:rsidR="00CD3E21" w:rsidRPr="0094087E" w:rsidRDefault="00CD3E21" w:rsidP="00CD3E21">
                  <w:pPr>
                    <w:pStyle w:val="Prrafodelista"/>
                    <w:numPr>
                      <w:ilvl w:val="1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¿Hay alguna palabra o palabras que le hayan resultado difícil de entender y que cree que necesitan una definición extra? ¿cuáles? </w:t>
                  </w:r>
                </w:p>
                <w:p w14:paraId="292273C7" w14:textId="77777777" w:rsidR="00CD3E21" w:rsidRPr="0094087E" w:rsidRDefault="00CD3E21" w:rsidP="00CD3E21">
                  <w:pPr>
                    <w:pStyle w:val="Prrafodelista"/>
                    <w:numPr>
                      <w:ilvl w:val="2"/>
                      <w:numId w:val="3"/>
                    </w:numPr>
                    <w:spacing w:line="276" w:lineRule="auto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No, todo lo que he visto está bastante claro</w:t>
                  </w:r>
                </w:p>
                <w:p w14:paraId="29C05071" w14:textId="77777777" w:rsidR="00CD3E21" w:rsidRPr="0094087E" w:rsidRDefault="00CD3E21" w:rsidP="00CD3E21">
                  <w:pPr>
                    <w:pStyle w:val="Prrafodelista"/>
                    <w:numPr>
                      <w:ilvl w:val="2"/>
                      <w:numId w:val="3"/>
                    </w:numPr>
                    <w:spacing w:line="276" w:lineRule="auto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Si, algunas de las palabras que necesitan una definición extra son:</w:t>
                  </w:r>
                </w:p>
                <w:p w14:paraId="51DACCE7" w14:textId="77777777" w:rsidR="00CD3E21" w:rsidRPr="0094087E" w:rsidRDefault="00CD3E21" w:rsidP="00CD3E21">
                  <w:pPr>
                    <w:pStyle w:val="Prrafodelista"/>
                    <w:spacing w:line="276" w:lineRule="auto"/>
                    <w:ind w:left="1440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lastRenderedPageBreak/>
                    <w:t>________________________________________________________________________________________________________________________________________________________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____________________________________________________</w:t>
                  </w:r>
                </w:p>
                <w:p w14:paraId="51F38931" w14:textId="77777777" w:rsidR="00CD3E21" w:rsidRPr="0094087E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06E2FD63" w14:textId="77777777" w:rsidR="00CD3E21" w:rsidRPr="0094087E" w:rsidRDefault="00CD3E21" w:rsidP="00CD3E21">
                  <w:pPr>
                    <w:pStyle w:val="Prrafodelista"/>
                    <w:numPr>
                      <w:ilvl w:val="1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En la información referida a cuánto reduce la ansiedad y mejora la calidad de vida cada uno de los tratamientos, ¿crees que el texto y el gráfico mostrado son claramente entendibles o crees que podría interpretarse de otra manera?</w:t>
                  </w:r>
                </w:p>
                <w:p w14:paraId="4D1F779C" w14:textId="77777777" w:rsidR="00CD3E21" w:rsidRPr="0094087E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4B3C81CC" w14:textId="77777777" w:rsidR="00CD3E21" w:rsidRPr="0094087E" w:rsidRDefault="00CD3E21" w:rsidP="00CD3E21">
                  <w:pPr>
                    <w:pStyle w:val="Prrafodelista"/>
                    <w:numPr>
                      <w:ilvl w:val="1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En una escala de 1 al 7 donde 1 es “no he aprendido nada” y 7 es “he aprendido muchas cosas” ¿Cree usted que ha aprendido cosas nuevas sobre los TRATAMIENTOS para el TAG?</w:t>
                  </w:r>
                </w:p>
                <w:p w14:paraId="6B4C5F0D" w14:textId="77777777" w:rsidR="00CD3E21" w:rsidRPr="0094087E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6BE75DCC" w14:textId="77777777" w:rsidR="00CD3E21" w:rsidRPr="0094087E" w:rsidRDefault="00CD3E21" w:rsidP="00CD3E21">
                  <w:pPr>
                    <w:pStyle w:val="Prrafodelista"/>
                    <w:numPr>
                      <w:ilvl w:val="1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En una escala de 1 al 7 donde 1 es “no he aprendido nada” y 7 es “he aprendido muchas cosas” ¿Cree usted que ha aprendido cosas nuevas sobre los RIESGOS Y EFECTOS SECUNDARIOS DE LOS TRATAMIENTOS para el TAG?</w:t>
                  </w:r>
                </w:p>
                <w:p w14:paraId="2606407D" w14:textId="77777777" w:rsidR="00CD3E21" w:rsidRPr="0094087E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58E4CC1B" w14:textId="77777777" w:rsidR="00CD3E21" w:rsidRPr="0094087E" w:rsidRDefault="00CD3E21" w:rsidP="00CD3E21">
                  <w:pPr>
                    <w:pStyle w:val="Prrafodelista"/>
                    <w:numPr>
                      <w:ilvl w:val="1"/>
                      <w:numId w:val="3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En una escala de 1 al 7 donde 1 es “no tendría nada que preguntarle” y 7 es “le preguntaría muchas cosas” ¿Cree usted que le preguntaría a su profesional sanitario por cosas que ha visto y ha leído en esta herramienta de ayuda y que antes no sabía?</w:t>
                  </w:r>
                </w:p>
                <w:p w14:paraId="5C7719B3" w14:textId="77777777" w:rsidR="00CD3E21" w:rsidRPr="00D0166D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6021C576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1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RELACIONADOS CON EL FORMATO Y LA NAVEGALIBILIDAD</w:t>
                  </w:r>
                </w:p>
                <w:p w14:paraId="0AA12D1E" w14:textId="77777777" w:rsidR="00CD3E21" w:rsidRPr="0094087E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644C84EE" w14:textId="77777777" w:rsidR="00CD3E21" w:rsidRPr="00081BE1" w:rsidRDefault="00CD3E21" w:rsidP="00CD3E21">
                  <w:pPr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81BE1">
                    <w:rPr>
                      <w:rFonts w:ascii="Arial" w:hAnsi="Arial" w:cs="Arial"/>
                      <w:sz w:val="18"/>
                      <w:szCs w:val="18"/>
                    </w:rPr>
                    <w:t>A continuación, le haré unas preguntas sobre los contenidos de la herramienta de ayuda para el trastorno de ansiedad generalizada. Por favor, conteste si está: Totalmente en desacuerdo (1); Bastante en desacuerdo (2); Ni de acuerdo ni en desacuerdo (3); Bastante de acuerdo (4); o Totalmente de acuerdo (5)</w:t>
                  </w:r>
                </w:p>
                <w:p w14:paraId="66947EAB" w14:textId="77777777" w:rsidR="00CD3E21" w:rsidRDefault="00CD3E21" w:rsidP="00CD3E21">
                  <w:pPr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69CC48A6" w14:textId="77777777" w:rsidR="00CD3E21" w:rsidRDefault="00CD3E21" w:rsidP="00CD3E21">
                  <w:pPr>
                    <w:pStyle w:val="Prrafodelista"/>
                    <w:ind w:left="360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2.1 ¿Cree usted que esta herramienta de ayuda es 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fácil de usar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? </w:t>
                  </w:r>
                </w:p>
                <w:p w14:paraId="5D0C0309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 xml:space="preserve">Totalmente en desacuerdo </w:t>
                  </w:r>
                </w:p>
                <w:p w14:paraId="30DD5E57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en desacuerdo</w:t>
                  </w:r>
                </w:p>
                <w:p w14:paraId="377902ED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Ni de acuerdo ni en desacuerdo</w:t>
                  </w:r>
                </w:p>
                <w:p w14:paraId="38721757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de acuerdo</w:t>
                  </w:r>
                </w:p>
                <w:p w14:paraId="7CF2392F" w14:textId="07B976DD" w:rsidR="00CD3E21" w:rsidRPr="00E7355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Totalmente de acuerdo</w:t>
                  </w:r>
                </w:p>
                <w:p w14:paraId="5E14AEAF" w14:textId="77777777" w:rsidR="00CD3E21" w:rsidRDefault="00CD3E21" w:rsidP="00CD3E21">
                  <w:pPr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5A7E4704" w14:textId="77777777" w:rsidR="00CD3E21" w:rsidRDefault="00CD3E21" w:rsidP="00CD3E21">
                  <w:pPr>
                    <w:pStyle w:val="Prrafodelista"/>
                    <w:ind w:left="360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2.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2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 ¿Cree usted que esta herramienta de ayuda es 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visualmente atractiva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? </w:t>
                  </w:r>
                </w:p>
                <w:p w14:paraId="39773D52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 xml:space="preserve">Totalmente en desacuerdo </w:t>
                  </w:r>
                </w:p>
                <w:p w14:paraId="2E78369A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en desacuerdo</w:t>
                  </w:r>
                </w:p>
                <w:p w14:paraId="54D3742E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Ni de acuerdo ni en desacuerdo</w:t>
                  </w:r>
                </w:p>
                <w:p w14:paraId="4F1CF86E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de acuerdo</w:t>
                  </w:r>
                </w:p>
                <w:p w14:paraId="25736722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Totalmente de acuerdo</w:t>
                  </w:r>
                </w:p>
                <w:p w14:paraId="57484EA7" w14:textId="77777777" w:rsidR="00CD3E21" w:rsidRDefault="00CD3E21" w:rsidP="00CD3E21">
                  <w:pPr>
                    <w:pStyle w:val="Prrafodelista"/>
                    <w:ind w:left="360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</w:p>
                <w:p w14:paraId="0BFE4B91" w14:textId="77777777" w:rsidR="00CD3E21" w:rsidRDefault="00CD3E21" w:rsidP="00CD3E21">
                  <w:pPr>
                    <w:pStyle w:val="Prrafodelista"/>
                    <w:ind w:left="360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2.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2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 ¿Cree usted que esta herramienta de ayuda es 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entretenida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? </w:t>
                  </w:r>
                </w:p>
                <w:p w14:paraId="35A5A68F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 xml:space="preserve">Totalmente en desacuerdo </w:t>
                  </w:r>
                </w:p>
                <w:p w14:paraId="2EF38E39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en desacuerdo</w:t>
                  </w:r>
                </w:p>
                <w:p w14:paraId="50A3E51E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Ni de acuerdo ni en desacuerdo</w:t>
                  </w:r>
                </w:p>
                <w:p w14:paraId="3A998385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de acuerdo</w:t>
                  </w:r>
                </w:p>
                <w:p w14:paraId="2E575411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Totalmente de acuerdo</w:t>
                  </w:r>
                </w:p>
                <w:p w14:paraId="3FD19376" w14:textId="77777777" w:rsidR="00CD3E21" w:rsidRPr="0094087E" w:rsidRDefault="00CD3E21" w:rsidP="00CD3E21">
                  <w:pPr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6612F95F" w14:textId="77777777" w:rsidR="00CD3E21" w:rsidRPr="0094087E" w:rsidRDefault="00CD3E21" w:rsidP="00CD3E21">
                  <w:pPr>
                    <w:rPr>
                      <w:rFonts w:ascii="Arial" w:hAnsi="Arial" w:cs="Arial"/>
                    </w:rPr>
                  </w:pPr>
                </w:p>
                <w:p w14:paraId="00F593BF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1"/>
                    </w:num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ASPECTOS GLOBALES</w:t>
                  </w:r>
                </w:p>
                <w:p w14:paraId="6831BEE1" w14:textId="77777777" w:rsidR="00CD3E21" w:rsidRDefault="00CD3E21" w:rsidP="00CD3E21">
                  <w:pPr>
                    <w:rPr>
                      <w:rFonts w:ascii="Arial" w:hAnsi="Arial" w:cs="Arial"/>
                    </w:rPr>
                  </w:pPr>
                </w:p>
                <w:p w14:paraId="5774BC4B" w14:textId="77777777" w:rsidR="00CD3E21" w:rsidRDefault="00CD3E21" w:rsidP="00CD3E21">
                  <w:pPr>
                    <w:pStyle w:val="Prrafodelista"/>
                    <w:ind w:left="360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3.1.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 ¿Cree usted que esta herramienta de ayuda es 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útil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? </w:t>
                  </w:r>
                </w:p>
                <w:p w14:paraId="34686688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 xml:space="preserve">Totalmente en desacuerdo </w:t>
                  </w:r>
                </w:p>
                <w:p w14:paraId="24324EB8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en desacuerdo</w:t>
                  </w:r>
                </w:p>
                <w:p w14:paraId="39029E1E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Ni de acuerdo ni en desacuerdo</w:t>
                  </w:r>
                </w:p>
                <w:p w14:paraId="3478C45C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de acuerdo</w:t>
                  </w:r>
                </w:p>
                <w:p w14:paraId="1811C0A3" w14:textId="77777777" w:rsidR="00CD3E21" w:rsidRPr="006A33F5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Totalmente de acuerdo</w:t>
                  </w:r>
                </w:p>
                <w:p w14:paraId="7C17DE11" w14:textId="77777777" w:rsidR="00CD3E21" w:rsidRDefault="00CD3E21" w:rsidP="00CD3E21">
                  <w:pPr>
                    <w:spacing w:line="276" w:lineRule="auto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  <w:p w14:paraId="3AAF1C80" w14:textId="77777777" w:rsidR="00CD3E21" w:rsidRDefault="00CD3E21" w:rsidP="00CD3E21">
                  <w:pPr>
                    <w:pStyle w:val="Prrafodelista"/>
                    <w:ind w:left="360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3.2.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 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Si tuviera que elegir un tratamiento para su TAG ¿utilizaría esta herramienta de ayuda?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 </w:t>
                  </w:r>
                </w:p>
                <w:p w14:paraId="6AE52ABF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 xml:space="preserve">Totalmente en desacuerdo </w:t>
                  </w:r>
                </w:p>
                <w:p w14:paraId="74A5CFD4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lastRenderedPageBreak/>
                    <w:t>Bastante en desacuerdo</w:t>
                  </w:r>
                </w:p>
                <w:p w14:paraId="1822EE55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Ni de acuerdo ni en desacuerdo</w:t>
                  </w:r>
                </w:p>
                <w:p w14:paraId="0F1DDF2A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de acuerdo</w:t>
                  </w:r>
                </w:p>
                <w:p w14:paraId="08070F26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Totalmente de acuerdo</w:t>
                  </w:r>
                </w:p>
                <w:p w14:paraId="11DCE3D3" w14:textId="77777777" w:rsidR="00CD3E21" w:rsidRDefault="00CD3E21" w:rsidP="00CD3E21">
                  <w:pPr>
                    <w:pStyle w:val="Prrafodelista"/>
                    <w:ind w:left="360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</w:p>
                <w:p w14:paraId="621CBFE9" w14:textId="77777777" w:rsidR="00CD3E21" w:rsidRDefault="00CD3E21" w:rsidP="00CD3E21">
                  <w:pPr>
                    <w:pStyle w:val="Prrafodelista"/>
                    <w:ind w:left="360"/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3.2.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 </w:t>
                  </w:r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>Si tuviera algún amigo/a con TAG, ¿le recomendaría esta herramienta de ayuda?</w:t>
                  </w:r>
                  <w:r w:rsidRPr="0094087E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s-ES"/>
                    </w:rPr>
                    <w:t xml:space="preserve"> </w:t>
                  </w:r>
                </w:p>
                <w:p w14:paraId="03FB3892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 xml:space="preserve">Totalmente en desacuerdo </w:t>
                  </w:r>
                </w:p>
                <w:p w14:paraId="57B5F43B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en desacuerdo</w:t>
                  </w:r>
                </w:p>
                <w:p w14:paraId="7A67684D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Ni de acuerdo ni en desacuerdo</w:t>
                  </w:r>
                </w:p>
                <w:p w14:paraId="6C194F40" w14:textId="77777777" w:rsidR="00CD3E21" w:rsidRPr="0094087E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Bastante de acuerdo</w:t>
                  </w:r>
                </w:p>
                <w:p w14:paraId="22023F11" w14:textId="77777777" w:rsidR="00CD3E21" w:rsidRPr="006A33F5" w:rsidRDefault="00CD3E21" w:rsidP="00CD3E21">
                  <w:pPr>
                    <w:pStyle w:val="Prrafodelista"/>
                    <w:numPr>
                      <w:ilvl w:val="0"/>
                      <w:numId w:val="6"/>
                    </w:numPr>
                    <w:jc w:val="both"/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</w:pPr>
                  <w:r w:rsidRPr="0094087E">
                    <w:rPr>
                      <w:rFonts w:ascii="Arial" w:hAnsi="Arial" w:cs="Arial"/>
                      <w:sz w:val="18"/>
                      <w:szCs w:val="18"/>
                      <w:lang w:val="es-ES"/>
                    </w:rPr>
                    <w:t>Totalmente de acuerdo</w:t>
                  </w:r>
                </w:p>
                <w:p w14:paraId="4B3A298B" w14:textId="77777777" w:rsidR="00CD3E21" w:rsidRPr="0094087E" w:rsidRDefault="00CD3E21" w:rsidP="00CD3E21">
                  <w:pPr>
                    <w:spacing w:line="276" w:lineRule="auto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</w:p>
              </w:tc>
            </w:tr>
          </w:tbl>
          <w:p w14:paraId="71DFCEDE" w14:textId="77777777" w:rsidR="00CD3E21" w:rsidRPr="006A33F5" w:rsidRDefault="00CD3E21" w:rsidP="00CD3E21">
            <w:pPr>
              <w:rPr>
                <w:rFonts w:ascii="Arial" w:hAnsi="Arial" w:cs="Arial"/>
                <w:sz w:val="6"/>
                <w:szCs w:val="6"/>
              </w:rPr>
            </w:pPr>
          </w:p>
          <w:p w14:paraId="32101F33" w14:textId="77777777" w:rsidR="00CD3E21" w:rsidRDefault="00CD3E21" w:rsidP="00CD3E2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6A33F5">
              <w:rPr>
                <w:rFonts w:ascii="Arial" w:hAnsi="Arial" w:cs="Arial"/>
                <w:sz w:val="16"/>
                <w:szCs w:val="16"/>
              </w:rPr>
              <w:t xml:space="preserve">(*) Escala desarrollada y adaptada por los investigadores de este estudio siguiendo la metodología propuesta por </w:t>
            </w:r>
            <w:r w:rsidRPr="001B5B12">
              <w:rPr>
                <w:rFonts w:ascii="Arial" w:hAnsi="Arial" w:cs="Arial"/>
                <w:sz w:val="16"/>
                <w:szCs w:val="16"/>
              </w:rPr>
              <w:t>Turner M, Kitchenham B, Brereton P, Charters S, Budgen D. Does the technology acceptance model predict actual use? A systematic literature review. Inf Softw Technol. 2010;52:463–79.</w:t>
            </w:r>
          </w:p>
          <w:p w14:paraId="19988EC1" w14:textId="10F61AF0" w:rsidR="009D2367" w:rsidRPr="00CD3E21" w:rsidRDefault="00CD3E21" w:rsidP="00CD3E2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D3E21">
              <w:rPr>
                <w:rFonts w:ascii="Arial" w:hAnsi="Arial" w:cs="Arial"/>
                <w:b/>
                <w:bCs/>
                <w:sz w:val="16"/>
                <w:szCs w:val="16"/>
              </w:rPr>
              <w:t>TAG</w:t>
            </w:r>
            <w:r w:rsidRPr="00CD3E21">
              <w:rPr>
                <w:rFonts w:ascii="Arial" w:hAnsi="Arial" w:cs="Arial"/>
                <w:sz w:val="16"/>
                <w:szCs w:val="16"/>
              </w:rPr>
              <w:t xml:space="preserve">: Trastorno de Ansiedad Generalizada </w:t>
            </w:r>
          </w:p>
          <w:p w14:paraId="49511DA6" w14:textId="2C60D358" w:rsidR="009D2367" w:rsidRDefault="009D2367" w:rsidP="00D0166D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FB35496" w14:textId="50651F46" w:rsidR="00D0166D" w:rsidRDefault="00D0166D" w:rsidP="00D0166D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72496008" w14:textId="0A8899DE" w:rsidR="009D2367" w:rsidRDefault="009D2367" w:rsidP="00D0166D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1161F545" w14:textId="06DFCA2A" w:rsidR="009D2367" w:rsidRPr="00D0166D" w:rsidRDefault="009D2367" w:rsidP="00D0166D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sectPr w:rsidR="009D2367" w:rsidRPr="00D0166D" w:rsidSect="006A3E7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AFADC" w14:textId="77777777" w:rsidR="00081BE1" w:rsidRDefault="00081BE1" w:rsidP="00081BE1">
      <w:r>
        <w:separator/>
      </w:r>
    </w:p>
  </w:endnote>
  <w:endnote w:type="continuationSeparator" w:id="0">
    <w:p w14:paraId="3073A6CC" w14:textId="77777777" w:rsidR="00081BE1" w:rsidRDefault="00081BE1" w:rsidP="00081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DBFDF" w14:textId="77777777" w:rsidR="00081BE1" w:rsidRDefault="00081BE1" w:rsidP="00081BE1">
      <w:r>
        <w:separator/>
      </w:r>
    </w:p>
  </w:footnote>
  <w:footnote w:type="continuationSeparator" w:id="0">
    <w:p w14:paraId="5F637F16" w14:textId="77777777" w:rsidR="00081BE1" w:rsidRDefault="00081BE1" w:rsidP="00081B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74A42"/>
    <w:multiLevelType w:val="hybridMultilevel"/>
    <w:tmpl w:val="2F369DE4"/>
    <w:lvl w:ilvl="0" w:tplc="06D6AC1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6772B"/>
    <w:multiLevelType w:val="hybridMultilevel"/>
    <w:tmpl w:val="235CED8A"/>
    <w:lvl w:ilvl="0" w:tplc="0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767324"/>
    <w:multiLevelType w:val="multilevel"/>
    <w:tmpl w:val="076E50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9D10F0"/>
    <w:multiLevelType w:val="hybridMultilevel"/>
    <w:tmpl w:val="F5069232"/>
    <w:lvl w:ilvl="0" w:tplc="C25CEFC8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04245F"/>
    <w:multiLevelType w:val="multilevel"/>
    <w:tmpl w:val="27EE55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2E21332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6A728C4"/>
    <w:multiLevelType w:val="hybridMultilevel"/>
    <w:tmpl w:val="02EA10E2"/>
    <w:lvl w:ilvl="0" w:tplc="C25CEFC8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52EDB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6845637C"/>
    <w:multiLevelType w:val="hybridMultilevel"/>
    <w:tmpl w:val="171C11AA"/>
    <w:lvl w:ilvl="0" w:tplc="C25CEFC8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4194737">
    <w:abstractNumId w:val="0"/>
  </w:num>
  <w:num w:numId="2" w16cid:durableId="329716054">
    <w:abstractNumId w:val="4"/>
  </w:num>
  <w:num w:numId="3" w16cid:durableId="653920496">
    <w:abstractNumId w:val="2"/>
  </w:num>
  <w:num w:numId="4" w16cid:durableId="625742747">
    <w:abstractNumId w:val="5"/>
  </w:num>
  <w:num w:numId="5" w16cid:durableId="993487978">
    <w:abstractNumId w:val="7"/>
  </w:num>
  <w:num w:numId="6" w16cid:durableId="201405757">
    <w:abstractNumId w:val="1"/>
  </w:num>
  <w:num w:numId="7" w16cid:durableId="1541742879">
    <w:abstractNumId w:val="8"/>
  </w:num>
  <w:num w:numId="8" w16cid:durableId="1154369264">
    <w:abstractNumId w:val="3"/>
  </w:num>
  <w:num w:numId="9" w16cid:durableId="2639262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3C"/>
    <w:rsid w:val="00081BE1"/>
    <w:rsid w:val="000A75BE"/>
    <w:rsid w:val="000A75F9"/>
    <w:rsid w:val="000B4418"/>
    <w:rsid w:val="001738C3"/>
    <w:rsid w:val="001B5B12"/>
    <w:rsid w:val="001B796C"/>
    <w:rsid w:val="001E6C0E"/>
    <w:rsid w:val="001F4D99"/>
    <w:rsid w:val="00301FD4"/>
    <w:rsid w:val="00336204"/>
    <w:rsid w:val="00431339"/>
    <w:rsid w:val="00456C7E"/>
    <w:rsid w:val="006A33F5"/>
    <w:rsid w:val="006A3E78"/>
    <w:rsid w:val="0094087E"/>
    <w:rsid w:val="009D2367"/>
    <w:rsid w:val="00A3273C"/>
    <w:rsid w:val="00AF7627"/>
    <w:rsid w:val="00B2057C"/>
    <w:rsid w:val="00CD3E21"/>
    <w:rsid w:val="00D0166D"/>
    <w:rsid w:val="00DF677F"/>
    <w:rsid w:val="00E5082E"/>
    <w:rsid w:val="00E7355E"/>
    <w:rsid w:val="00E9599F"/>
    <w:rsid w:val="00FC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A5AFC1"/>
  <w15:chartTrackingRefBased/>
  <w15:docId w15:val="{8B23D393-3E44-214E-BD9B-E45465B3D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87E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2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5082E"/>
    <w:pPr>
      <w:ind w:left="720"/>
      <w:contextualSpacing/>
    </w:pPr>
    <w:rPr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081BE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81BE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081BE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81BE1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7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3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aramos89@outlook.es</dc:creator>
  <cp:keywords/>
  <dc:description/>
  <cp:lastModifiedBy>vanesaramos89@outlook.es</cp:lastModifiedBy>
  <cp:revision>11</cp:revision>
  <dcterms:created xsi:type="dcterms:W3CDTF">2022-03-18T11:55:00Z</dcterms:created>
  <dcterms:modified xsi:type="dcterms:W3CDTF">2022-03-18T12:53:00Z</dcterms:modified>
</cp:coreProperties>
</file>